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7BA" w:rsidRDefault="003947BA">
      <w:bookmarkStart w:id="0" w:name="_GoBack"/>
    </w:p>
    <w:bookmarkEnd w:id="0"/>
    <w:p w:rsidR="00367612" w:rsidRPr="00F70F38" w:rsidRDefault="00F70F38">
      <w:pPr>
        <w:rPr>
          <w:rFonts w:asciiTheme="majorBidi" w:hAnsiTheme="majorBidi" w:cstheme="majorBidi"/>
          <w:sz w:val="24"/>
          <w:szCs w:val="24"/>
        </w:rPr>
      </w:pPr>
      <w:r w:rsidRPr="00F70F38">
        <w:rPr>
          <w:rFonts w:asciiTheme="majorBidi" w:hAnsiTheme="majorBidi" w:cstheme="majorBidi"/>
          <w:b/>
          <w:sz w:val="24"/>
          <w:szCs w:val="24"/>
        </w:rPr>
        <w:t>Table S1</w:t>
      </w:r>
      <w:r w:rsidRPr="00F70F38">
        <w:rPr>
          <w:rFonts w:asciiTheme="majorBidi" w:hAnsiTheme="majorBidi" w:cstheme="majorBidi"/>
          <w:sz w:val="24"/>
          <w:szCs w:val="24"/>
        </w:rPr>
        <w:t xml:space="preserve"> Analysis of variance (ANOVA).</w:t>
      </w:r>
    </w:p>
    <w:tbl>
      <w:tblPr>
        <w:tblpPr w:leftFromText="187" w:rightFromText="187" w:vertAnchor="text" w:horzAnchor="margin" w:tblpY="99"/>
        <w:tblW w:w="10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5"/>
        <w:gridCol w:w="2160"/>
        <w:gridCol w:w="810"/>
        <w:gridCol w:w="1530"/>
        <w:gridCol w:w="1350"/>
        <w:gridCol w:w="1440"/>
        <w:gridCol w:w="1227"/>
      </w:tblGrid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Leaf chlorophyll contents</w:t>
            </w: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411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2055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6.6691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3.33382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52.54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0023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9201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18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0363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9724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4808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2186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7.2094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Leaf protein contents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1045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5227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3.6855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.73709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456.20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1936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19360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32.27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480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0961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2013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1320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00600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4.1636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Plant height</w:t>
            </w: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.314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509.28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301.857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01.56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7098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.399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0.5569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65.39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2.972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1589.7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of </w:t>
            </w:r>
            <w:proofErr w:type="gramStart"/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branches/plant</w:t>
            </w:r>
            <w:proofErr w:type="gramEnd"/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72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86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289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858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27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3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2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8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94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2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1456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of </w:t>
            </w:r>
            <w:proofErr w:type="gramStart"/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capsules/plant</w:t>
            </w:r>
            <w:proofErr w:type="gramEnd"/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4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42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.779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956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4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4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2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9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31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.929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Seed yield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05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52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7137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427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.03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34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34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5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49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8285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Seed oil contents</w:t>
            </w: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389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944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06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61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1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8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6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14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44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93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.306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Palmitic acid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22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111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056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111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78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778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9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78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5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44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47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389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Stearic acid</w:t>
            </w: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6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47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694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6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6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3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14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28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4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28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85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897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Oleic acid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6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78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351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703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3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4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36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5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69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9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58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9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143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Linoleic acid</w:t>
            </w: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056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21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1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2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2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61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2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889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Iodine value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.722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361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.222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44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8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6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556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11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66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.278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31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.889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Saponification number</w:t>
            </w: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.39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.694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5.47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.094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5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9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81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6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26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.94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79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8.97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t>Acid value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792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9583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9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1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92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83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2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67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85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875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 w:val="restart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Free fatty acid contents</w:t>
            </w: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sz w:val="18"/>
                <w:szCs w:val="18"/>
              </w:rPr>
              <w:t>Replicate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5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76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00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9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81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1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s ×Yea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85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2</w:t>
            </w: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72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42</w:t>
            </w: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7612" w:rsidRPr="00DE1167" w:rsidTr="002B0F3D">
        <w:trPr>
          <w:cantSplit/>
          <w:trHeight w:hRule="exact" w:val="288"/>
        </w:trPr>
        <w:tc>
          <w:tcPr>
            <w:tcW w:w="1615" w:type="dxa"/>
            <w:vMerge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367612" w:rsidRPr="00DE1167" w:rsidRDefault="00367612" w:rsidP="002B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1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268</w:t>
            </w:r>
          </w:p>
        </w:tc>
        <w:tc>
          <w:tcPr>
            <w:tcW w:w="135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367612" w:rsidRPr="00DE1167" w:rsidRDefault="00367612" w:rsidP="002B0F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367612" w:rsidRPr="00915548" w:rsidRDefault="00367612">
      <w:pPr>
        <w:rPr>
          <w:rFonts w:ascii="Times New Roman" w:hAnsi="Times New Roman" w:cs="Times New Roman"/>
          <w:sz w:val="24"/>
          <w:szCs w:val="24"/>
        </w:rPr>
      </w:pPr>
    </w:p>
    <w:p w:rsidR="00915548" w:rsidRPr="00427256" w:rsidRDefault="00915548">
      <w:pPr>
        <w:rPr>
          <w:rFonts w:ascii="Times New Roman" w:hAnsi="Times New Roman" w:cs="Times New Roman"/>
          <w:sz w:val="24"/>
          <w:szCs w:val="24"/>
        </w:rPr>
      </w:pPr>
      <w:r w:rsidRPr="00427256">
        <w:rPr>
          <w:rFonts w:ascii="Times New Roman" w:hAnsi="Times New Roman" w:cs="Times New Roman"/>
          <w:b/>
          <w:sz w:val="24"/>
          <w:szCs w:val="24"/>
        </w:rPr>
        <w:t>DF:</w:t>
      </w:r>
      <w:r w:rsidRPr="00427256">
        <w:rPr>
          <w:rFonts w:ascii="Times New Roman" w:hAnsi="Times New Roman" w:cs="Times New Roman"/>
          <w:sz w:val="24"/>
          <w:szCs w:val="24"/>
        </w:rPr>
        <w:t xml:space="preserve"> degree of freedom</w:t>
      </w:r>
    </w:p>
    <w:p w:rsidR="00915548" w:rsidRPr="00427256" w:rsidRDefault="00915548">
      <w:pPr>
        <w:rPr>
          <w:rFonts w:ascii="Times New Roman" w:hAnsi="Times New Roman" w:cs="Times New Roman"/>
          <w:b/>
          <w:sz w:val="24"/>
          <w:szCs w:val="24"/>
        </w:rPr>
      </w:pPr>
      <w:r w:rsidRPr="00427256">
        <w:rPr>
          <w:rFonts w:ascii="Times New Roman" w:hAnsi="Times New Roman" w:cs="Times New Roman"/>
          <w:b/>
          <w:sz w:val="24"/>
          <w:szCs w:val="24"/>
        </w:rPr>
        <w:t>SS:</w:t>
      </w:r>
      <w:r w:rsidR="00653BA4" w:rsidRPr="004272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53BA4" w:rsidRPr="004272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m of Squares</w:t>
      </w:r>
    </w:p>
    <w:p w:rsidR="00915548" w:rsidRPr="00427256" w:rsidRDefault="00915548">
      <w:pPr>
        <w:rPr>
          <w:rFonts w:ascii="Times New Roman" w:hAnsi="Times New Roman" w:cs="Times New Roman"/>
          <w:sz w:val="24"/>
          <w:szCs w:val="24"/>
        </w:rPr>
      </w:pPr>
      <w:r w:rsidRPr="00427256">
        <w:rPr>
          <w:rFonts w:ascii="Times New Roman" w:hAnsi="Times New Roman" w:cs="Times New Roman"/>
          <w:b/>
          <w:sz w:val="24"/>
          <w:szCs w:val="24"/>
        </w:rPr>
        <w:t>MS:</w:t>
      </w:r>
      <w:r w:rsidRPr="00427256">
        <w:rPr>
          <w:rFonts w:ascii="Times New Roman" w:hAnsi="Times New Roman" w:cs="Times New Roman"/>
          <w:sz w:val="24"/>
          <w:szCs w:val="24"/>
        </w:rPr>
        <w:t xml:space="preserve"> mean square</w:t>
      </w:r>
    </w:p>
    <w:p w:rsidR="00915548" w:rsidRPr="00427256" w:rsidRDefault="00915548">
      <w:pPr>
        <w:rPr>
          <w:rFonts w:ascii="Times New Roman" w:hAnsi="Times New Roman" w:cs="Times New Roman"/>
          <w:b/>
          <w:sz w:val="24"/>
          <w:szCs w:val="24"/>
        </w:rPr>
      </w:pPr>
      <w:r w:rsidRPr="00427256">
        <w:rPr>
          <w:rFonts w:ascii="Times New Roman" w:hAnsi="Times New Roman" w:cs="Times New Roman"/>
          <w:b/>
          <w:sz w:val="24"/>
          <w:szCs w:val="24"/>
        </w:rPr>
        <w:t>F:</w:t>
      </w:r>
      <w:r w:rsidR="00653BA4" w:rsidRPr="00427256">
        <w:rPr>
          <w:rFonts w:ascii="Times New Roman" w:hAnsi="Times New Roman" w:cs="Times New Roman"/>
          <w:color w:val="000000"/>
          <w:sz w:val="24"/>
          <w:szCs w:val="24"/>
        </w:rPr>
        <w:t xml:space="preserve">  F-statistic</w:t>
      </w:r>
    </w:p>
    <w:sectPr w:rsidR="00915548" w:rsidRPr="00427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612"/>
    <w:rsid w:val="00367612"/>
    <w:rsid w:val="003947BA"/>
    <w:rsid w:val="004064C5"/>
    <w:rsid w:val="00427256"/>
    <w:rsid w:val="00653BA4"/>
    <w:rsid w:val="00915548"/>
    <w:rsid w:val="00B7078A"/>
    <w:rsid w:val="00DF71A6"/>
    <w:rsid w:val="00EF2862"/>
    <w:rsid w:val="00F7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4566A-CC34-4277-B659-8BCEEF966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6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Nosheen</dc:creator>
  <cp:keywords/>
  <dc:description/>
  <cp:lastModifiedBy>Asia Nosheen</cp:lastModifiedBy>
  <cp:revision>7</cp:revision>
  <dcterms:created xsi:type="dcterms:W3CDTF">2019-04-14T20:27:00Z</dcterms:created>
  <dcterms:modified xsi:type="dcterms:W3CDTF">2019-10-11T07:22:00Z</dcterms:modified>
</cp:coreProperties>
</file>